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jc w:val="center"/>
        <w:rPr>
          <w:rFonts w:ascii="Times New Roman Bold" w:hAnsi="Times New Roman Bold" w:cs="Times New Roman Bold"/>
          <w:sz w:val="28"/>
          <w:u w:val="single"/>
          <w:lang w:val="en-US"/>
        </w:rPr>
      </w:pPr>
      <w:r>
        <w:rPr>
          <w:rFonts w:cs="Times New Roman Bold" w:ascii="Times New Roman Bold" w:hAnsi="Times New Roman Bold"/>
          <w:sz w:val="28"/>
          <w:u w:val="single"/>
          <w:lang w:val="en-US"/>
        </w:rPr>
        <w:t>Appendix 2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jc w:val="center"/>
        <w:rPr>
          <w:rFonts w:ascii="Times New Roman Bold" w:hAnsi="Times New Roman Bold" w:cs="Times New Roman Bold"/>
          <w:sz w:val="28"/>
          <w:u w:val="single"/>
          <w:lang w:val="en-US"/>
        </w:rPr>
      </w:pPr>
      <w:r>
        <w:rPr>
          <w:rFonts w:cs="Times New Roman Bold" w:ascii="Times New Roman Bold" w:hAnsi="Times New Roman Bold"/>
          <w:sz w:val="28"/>
          <w:u w:val="single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jc w:val="center"/>
        <w:rPr>
          <w:lang w:val="en-US"/>
        </w:rPr>
      </w:pPr>
      <w:r>
        <w:rPr>
          <w:lang w:val="en-US"/>
        </w:rPr>
        <w:t>Assessment Form for Dictated Discharge Summary – Family Physician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jc w:val="center"/>
        <w:rPr>
          <w:lang w:val="en-US"/>
        </w:rPr>
      </w:pPr>
      <w:r>
        <w:rPr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Dictation number:                Patient’s Initials:</w:t>
        <w:tab/>
        <w:tab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Demographics – Family Physician: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Gender:    M     F</w:t>
        <w:tab/>
        <w:tab/>
        <w:t>Number of years in practice: _______________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</w:r>
    </w:p>
    <w:p>
      <w:pPr>
        <w:pStyle w:val="Textbody1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  <w:t>Information regarding diagnosis (ie the main reason for the patient’s hospital stay):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lang w:val="en-US"/>
        </w:rPr>
        <w:t xml:space="preserve">Insufficient                           </w:t>
        <w:tab/>
        <w:tab/>
        <w:t xml:space="preserve">    Ideal</w:t>
        <w:tab/>
        <w:tab/>
        <w:tab/>
        <w:tab/>
        <w:tab/>
        <w:t xml:space="preserve">      Excessive </w:t>
      </w:r>
      <w:r>
        <w:rPr>
          <w:sz w:val="20"/>
          <w:lang w:val="en-US"/>
        </w:rPr>
        <w:t>(Omitted, vague)                                                                                                      (much unimportant detail)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1-----------------------2-----------------------3-----------------------4-----------------------5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Comments: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  <w:t>Information regarding the patient’s course in hospital: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 xml:space="preserve">Insufficient                           </w:t>
        <w:tab/>
        <w:tab/>
        <w:t xml:space="preserve">    Ideal</w:t>
        <w:tab/>
        <w:tab/>
        <w:tab/>
        <w:tab/>
        <w:tab/>
        <w:t xml:space="preserve">      Excessiv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sz w:val="20"/>
          <w:lang w:val="en-US"/>
        </w:rPr>
      </w:pPr>
      <w:r>
        <w:rPr>
          <w:sz w:val="20"/>
          <w:lang w:val="en-US"/>
        </w:rPr>
        <w:t>(Long stays w/ no explanation,                                                                               (much unimportant detail)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sz w:val="20"/>
          <w:lang w:val="en-US"/>
        </w:rPr>
      </w:pPr>
      <w:r>
        <w:rPr>
          <w:sz w:val="20"/>
          <w:lang w:val="en-US"/>
        </w:rPr>
        <w:t>known omitted events)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1-----------------------2-----------------------3-----------------------4-----------------------5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Comments: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  <w:t xml:space="preserve">Follow-up plan for medications (plans for further med additions, deletions, dose titrations, etc): 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1 – No statement about medication plan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2 – Explicit statement that no medication changes required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3 – Follow-up plan included, but incomplete and/or unclear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4 – Follow-up plan included, complete, and clear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 xml:space="preserve">Comments: 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  <w:t>Follow-up plan for further investigations (what investigations are pending or required, who is to order this, etc.):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1 – No statement about plan for further investigations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2 – Explicit statement that no follow-up investigations are required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3 – Follow-up plan included, but incomplete and/or unclear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4 – Follow-up plan included, complete, and clear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Comments: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  <w:t>Follow-up plan with consulting/specialist physicians: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1 – No statement about plan for follow-up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2 – Explicit statement that no follow-up is required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3 – Follow-up plan included, but incomplete and/or unclear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4 – Follow-up plan included, complete, and clear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Comments: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</w:r>
    </w:p>
    <w:p>
      <w:pPr>
        <w:pStyle w:val="Textbody1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jc w:val="right"/>
        <w:rPr/>
      </w:pPr>
      <w:r>
        <w:rPr/>
        <w:t xml:space="preserve">Please see over </w:t>
      </w:r>
      <w:r>
        <w:rPr>
          <w:rFonts w:cs="Symbol" w:ascii="Lucida Grande;Times New Roman" w:hAnsi="Lucida Grande;Times New Roman"/>
        </w:rPr>
        <w:t>→</w:t>
      </w:r>
    </w:p>
    <w:p>
      <w:pPr>
        <w:pStyle w:val="Textbody1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  <w:t>Length of discharge summary: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lang w:val="en-US"/>
        </w:rPr>
        <w:t>Too short</w:t>
      </w:r>
      <w:r>
        <w:rPr>
          <w:sz w:val="20"/>
          <w:lang w:val="en-US"/>
        </w:rPr>
        <w:t xml:space="preserve">  (likely omission of detail)</w:t>
      </w:r>
      <w:r>
        <w:rPr>
          <w:lang w:val="en-US"/>
        </w:rPr>
        <w:tab/>
        <w:t xml:space="preserve">    Ideal</w:t>
        <w:tab/>
        <w:tab/>
        <w:t xml:space="preserve"> </w:t>
        <w:tab/>
        <w:tab/>
        <w:t>Excessively long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1-----------------------2-----------------------3-----------------------4-----------------------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710565</wp:posOffset>
                </wp:positionH>
                <wp:positionV relativeFrom="page">
                  <wp:posOffset>3302635</wp:posOffset>
                </wp:positionV>
                <wp:extent cx="5289550" cy="16192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709" w:leader="none"/>
                                <w:tab w:val="left" w:pos="1418" w:leader="none"/>
                                <w:tab w:val="left" w:pos="2127" w:leader="none"/>
                                <w:tab w:val="left" w:pos="2836" w:leader="none"/>
                                <w:tab w:val="left" w:pos="3545" w:leader="none"/>
                                <w:tab w:val="left" w:pos="4254" w:leader="none"/>
                                <w:tab w:val="left" w:pos="4963" w:leader="none"/>
                                <w:tab w:val="left" w:pos="5672" w:leader="none"/>
                                <w:tab w:val="left" w:pos="6381" w:leader="none"/>
                                <w:tab w:val="left" w:pos="7090" w:leader="none"/>
                                <w:tab w:val="left" w:pos="7799" w:leader="none"/>
                              </w:tabs>
                              <w:rPr>
                                <w:rFonts w:eastAsia="Times New Roman"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bidi="en-US"/>
                              </w:rPr>
                            </w:r>
                          </w:p>
                        </w:txbxContent>
                      </wps:txbx>
                      <wps:bodyPr anchor="t" lIns="38100" tIns="38100" rIns="38100" bIns="381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6.5pt;height:127.5pt;mso-wrap-distance-left:9.05pt;mso-wrap-distance-right:9.05pt;mso-wrap-distance-top:0pt;mso-wrap-distance-bottom:0pt;margin-top:260.05pt;mso-position-vertical-relative:page;margin-left:55.95pt;mso-position-horizontal-relative:page">
                <v:textbox inset="0.0416666666666667in,0.0416666666666667in,0.0416666666666667in,0.0416666666666667in">
                  <w:txbxContent>
                    <w:p>
                      <w:pPr>
                        <w:pStyle w:val="FreeForm"/>
                        <w:tabs>
                          <w:tab w:val="clear" w:pos="720"/>
                          <w:tab w:val="left" w:pos="709" w:leader="none"/>
                          <w:tab w:val="left" w:pos="1418" w:leader="none"/>
                          <w:tab w:val="left" w:pos="2127" w:leader="none"/>
                          <w:tab w:val="left" w:pos="2836" w:leader="none"/>
                          <w:tab w:val="left" w:pos="3545" w:leader="none"/>
                          <w:tab w:val="left" w:pos="4254" w:leader="none"/>
                          <w:tab w:val="left" w:pos="4963" w:leader="none"/>
                          <w:tab w:val="left" w:pos="5672" w:leader="none"/>
                          <w:tab w:val="left" w:pos="6381" w:leader="none"/>
                          <w:tab w:val="left" w:pos="7090" w:leader="none"/>
                          <w:tab w:val="left" w:pos="7799" w:leader="none"/>
                        </w:tabs>
                        <w:rPr>
                          <w:rFonts w:eastAsia="Times New Roman"/>
                          <w:color w:val="000000"/>
                          <w:lang w:bidi="en-US"/>
                        </w:rPr>
                      </w:pPr>
                      <w:r>
                        <w:rPr>
                          <w:rFonts w:eastAsia="Times New Roman"/>
                          <w:color w:val="000000"/>
                          <w:lang w:bidi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lang w:val="en-US"/>
        </w:rPr>
        <w:t>What about this discharge summary could be improved to facilitate your post-hospital care of the patient?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sz w:val="20"/>
          <w:lang w:val="en-US"/>
        </w:rPr>
      </w:pPr>
      <w:r>
        <w:rPr>
          <w:rFonts w:cs="Times New Roman Bold" w:ascii="Times New Roman Bold" w:hAnsi="Times New Roman Bold"/>
          <w:sz w:val="20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sz w:val="20"/>
          <w:lang w:val="en-US"/>
        </w:rPr>
      </w:pPr>
      <w:r>
        <w:rPr>
          <w:rFonts w:cs="Times New Roman Bold" w:ascii="Times New Roman Bold" w:hAnsi="Times New Roman Bold"/>
          <w:sz w:val="20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rFonts w:ascii="Times New Roman Bold" w:hAnsi="Times New Roman Bold" w:cs="Times New Roman Bold"/>
          <w:lang w:val="en-US"/>
        </w:rPr>
      </w:pPr>
      <w:r>
        <w:rPr>
          <w:rFonts w:cs="Times New Roman Bold" w:ascii="Times New Roman Bold" w:hAnsi="Times New Roman Bold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 xml:space="preserve">Was this discharge summary available prior to the patient’s first post-hospital visit? 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jc w:val="center"/>
        <w:rPr>
          <w:lang w:val="en-US"/>
        </w:rPr>
      </w:pPr>
      <w:r>
        <w:rPr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jc w:val="center"/>
        <w:rPr>
          <w:lang w:val="en-US"/>
        </w:rPr>
      </w:pPr>
      <w:r>
        <w:rPr>
          <w:lang w:val="en-US"/>
        </w:rPr>
        <w:t>Yes</w:t>
        <w:tab/>
        <w:tab/>
        <w:t>No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Lucida Grand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Default">
    <w:name w:val="Default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val="en-GB" w:bidi="ar-SA" w:eastAsia="zh-CN"/>
    </w:rPr>
  </w:style>
  <w:style w:type="paragraph" w:styleId="Textbody1">
    <w:name w:val="Text body"/>
    <w:qFormat/>
    <w:pPr>
      <w:widowControl w:val="false"/>
      <w:suppressAutoHyphens w:val="true"/>
      <w:bidi w:val="0"/>
      <w:spacing w:before="0" w:after="120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val="en-GB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8:23:00Z</dcterms:created>
  <dc:creator>jbaron</dc:creator>
  <dc:description/>
  <cp:keywords/>
  <dc:language>en-US</dc:language>
  <cp:lastModifiedBy>jbaron</cp:lastModifiedBy>
  <dcterms:modified xsi:type="dcterms:W3CDTF">2012-08-13T18:24:00Z</dcterms:modified>
  <cp:revision>1</cp:revision>
  <dc:subject/>
  <dc:title/>
</cp:coreProperties>
</file>